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B77BB" w14:textId="7121D454" w:rsidR="00F64423" w:rsidRPr="006C79A5" w:rsidRDefault="00F64423" w:rsidP="00621AC7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C79A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6C79A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6C79A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6C79A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6C79A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6C79A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6C79A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6C79A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Descriptions of codes used.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325"/>
        <w:gridCol w:w="6030"/>
      </w:tblGrid>
      <w:tr w:rsidR="00F64423" w:rsidRPr="006C79A5" w14:paraId="3F7D18E1" w14:textId="77777777" w:rsidTr="00D40010">
        <w:tc>
          <w:tcPr>
            <w:tcW w:w="3325" w:type="dxa"/>
            <w:shd w:val="clear" w:color="auto" w:fill="D9D9D9" w:themeFill="background1" w:themeFillShade="D9"/>
          </w:tcPr>
          <w:p w14:paraId="350CF981" w14:textId="77777777" w:rsidR="00F64423" w:rsidRPr="006C79A5" w:rsidRDefault="00F64423" w:rsidP="00621AC7">
            <w:pPr>
              <w:rPr>
                <w:rFonts w:ascii="Times New Roman" w:hAnsi="Times New Roman" w:cs="Times New Roman"/>
                <w:b/>
                <w:bCs/>
              </w:rPr>
            </w:pPr>
            <w:r w:rsidRPr="006C79A5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6030" w:type="dxa"/>
            <w:shd w:val="clear" w:color="auto" w:fill="D9D9D9" w:themeFill="background1" w:themeFillShade="D9"/>
          </w:tcPr>
          <w:p w14:paraId="4DCCA906" w14:textId="77777777" w:rsidR="00F64423" w:rsidRPr="006C79A5" w:rsidRDefault="00F64423" w:rsidP="00621AC7">
            <w:pPr>
              <w:rPr>
                <w:rFonts w:ascii="Times New Roman" w:hAnsi="Times New Roman" w:cs="Times New Roman"/>
                <w:b/>
                <w:bCs/>
              </w:rPr>
            </w:pPr>
            <w:r w:rsidRPr="006C79A5">
              <w:rPr>
                <w:rFonts w:ascii="Times New Roman" w:hAnsi="Times New Roman" w:cs="Times New Roman"/>
                <w:b/>
                <w:bCs/>
              </w:rPr>
              <w:t>ICD-9/10 or CPT codes</w:t>
            </w:r>
          </w:p>
        </w:tc>
      </w:tr>
      <w:tr w:rsidR="00F64423" w:rsidRPr="006C79A5" w14:paraId="02974C84" w14:textId="77777777" w:rsidTr="00D40010">
        <w:tc>
          <w:tcPr>
            <w:tcW w:w="9355" w:type="dxa"/>
            <w:gridSpan w:val="2"/>
            <w:shd w:val="clear" w:color="auto" w:fill="D9D9D9" w:themeFill="background1" w:themeFillShade="D9"/>
          </w:tcPr>
          <w:p w14:paraId="3D305771" w14:textId="77777777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C79A5">
              <w:rPr>
                <w:rFonts w:ascii="Times New Roman" w:hAnsi="Times New Roman" w:cs="Times New Roman"/>
                <w:i/>
                <w:iCs/>
              </w:rPr>
              <w:t>Explanatory Variable</w:t>
            </w:r>
          </w:p>
        </w:tc>
      </w:tr>
      <w:tr w:rsidR="00F64423" w:rsidRPr="006C79A5" w14:paraId="2916A6CA" w14:textId="77777777" w:rsidTr="00D40010">
        <w:tc>
          <w:tcPr>
            <w:tcW w:w="3325" w:type="dxa"/>
          </w:tcPr>
          <w:p w14:paraId="015F1BDB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Corticosteroid administration</w:t>
            </w:r>
          </w:p>
        </w:tc>
        <w:tc>
          <w:tcPr>
            <w:tcW w:w="6030" w:type="dxa"/>
          </w:tcPr>
          <w:p w14:paraId="38BC4101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CPT-J3300, CPT-J3301, CPT-J1020, CPT-J1030, CPT-J1040, CPT-J0702, CPT-J0704, CPT-J1100, CPT-J3302, CPT-J3303, CPT-J1094</w:t>
            </w:r>
          </w:p>
        </w:tc>
      </w:tr>
      <w:tr w:rsidR="00F64423" w:rsidRPr="006C79A5" w14:paraId="117BC56F" w14:textId="77777777" w:rsidTr="00D40010">
        <w:tc>
          <w:tcPr>
            <w:tcW w:w="3325" w:type="dxa"/>
          </w:tcPr>
          <w:p w14:paraId="65095B89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Injection into a tendon sheath</w:t>
            </w:r>
          </w:p>
        </w:tc>
        <w:tc>
          <w:tcPr>
            <w:tcW w:w="6030" w:type="dxa"/>
          </w:tcPr>
          <w:p w14:paraId="330993E7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CPT-20550</w:t>
            </w:r>
          </w:p>
        </w:tc>
      </w:tr>
      <w:tr w:rsidR="00F64423" w:rsidRPr="006C79A5" w14:paraId="4AC440DB" w14:textId="77777777" w:rsidTr="00D40010">
        <w:tc>
          <w:tcPr>
            <w:tcW w:w="3325" w:type="dxa"/>
          </w:tcPr>
          <w:p w14:paraId="5451F5DC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De Quervain’s tenosynovitis</w:t>
            </w:r>
          </w:p>
        </w:tc>
        <w:tc>
          <w:tcPr>
            <w:tcW w:w="6030" w:type="dxa"/>
          </w:tcPr>
          <w:p w14:paraId="6751DE26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ICD-9-D-72704, ICD-10-D-M654</w:t>
            </w:r>
          </w:p>
        </w:tc>
      </w:tr>
      <w:tr w:rsidR="00F64423" w:rsidRPr="006C79A5" w14:paraId="574DB4FC" w14:textId="77777777" w:rsidTr="00D40010">
        <w:tc>
          <w:tcPr>
            <w:tcW w:w="3325" w:type="dxa"/>
          </w:tcPr>
          <w:p w14:paraId="65F8DE5C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Trigger finger (</w:t>
            </w:r>
            <w:r w:rsidRPr="006C79A5">
              <w:rPr>
                <w:rFonts w:ascii="Times New Roman" w:hAnsi="Times New Roman" w:cs="Times New Roman"/>
                <w:i/>
                <w:iCs/>
              </w:rPr>
              <w:t>excluded</w:t>
            </w:r>
            <w:r w:rsidRPr="006C79A5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6030" w:type="dxa"/>
          </w:tcPr>
          <w:p w14:paraId="1777503B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ICD-9-D-72703, ICD-10-D-M6530 through ICD-10-D-M65359</w:t>
            </w:r>
          </w:p>
        </w:tc>
      </w:tr>
      <w:tr w:rsidR="00F64423" w:rsidRPr="006C79A5" w14:paraId="35B024C4" w14:textId="77777777" w:rsidTr="00D40010">
        <w:tc>
          <w:tcPr>
            <w:tcW w:w="9355" w:type="dxa"/>
            <w:gridSpan w:val="2"/>
            <w:shd w:val="clear" w:color="auto" w:fill="D9D9D9" w:themeFill="background1" w:themeFillShade="D9"/>
          </w:tcPr>
          <w:p w14:paraId="5B25014F" w14:textId="77777777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C79A5">
              <w:rPr>
                <w:rFonts w:ascii="Times New Roman" w:hAnsi="Times New Roman" w:cs="Times New Roman"/>
                <w:i/>
                <w:iCs/>
              </w:rPr>
              <w:t>Included Surgeries</w:t>
            </w:r>
          </w:p>
        </w:tc>
      </w:tr>
      <w:tr w:rsidR="00F64423" w:rsidRPr="006C79A5" w14:paraId="0C586E28" w14:textId="77777777" w:rsidTr="00D40010">
        <w:tc>
          <w:tcPr>
            <w:tcW w:w="3325" w:type="dxa"/>
          </w:tcPr>
          <w:p w14:paraId="417F50B7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De Quervain’s release</w:t>
            </w:r>
          </w:p>
        </w:tc>
        <w:tc>
          <w:tcPr>
            <w:tcW w:w="6030" w:type="dxa"/>
          </w:tcPr>
          <w:p w14:paraId="4C484A55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CPT-25000</w:t>
            </w:r>
          </w:p>
        </w:tc>
      </w:tr>
      <w:tr w:rsidR="00F64423" w:rsidRPr="006C79A5" w14:paraId="44EADAC2" w14:textId="77777777" w:rsidTr="00D40010">
        <w:tc>
          <w:tcPr>
            <w:tcW w:w="9355" w:type="dxa"/>
            <w:gridSpan w:val="2"/>
            <w:shd w:val="clear" w:color="auto" w:fill="D9D9D9" w:themeFill="background1" w:themeFillShade="D9"/>
          </w:tcPr>
          <w:p w14:paraId="3786AEC0" w14:textId="77777777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C79A5">
              <w:rPr>
                <w:rFonts w:ascii="Times New Roman" w:hAnsi="Times New Roman" w:cs="Times New Roman"/>
                <w:i/>
                <w:iCs/>
              </w:rPr>
              <w:t>Comorbidities</w:t>
            </w:r>
          </w:p>
        </w:tc>
      </w:tr>
      <w:tr w:rsidR="00F64423" w:rsidRPr="006C79A5" w14:paraId="28A7FD8B" w14:textId="77777777" w:rsidTr="00D40010">
        <w:tc>
          <w:tcPr>
            <w:tcW w:w="3325" w:type="dxa"/>
          </w:tcPr>
          <w:p w14:paraId="00D72A9C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Tobacco use</w:t>
            </w:r>
          </w:p>
        </w:tc>
        <w:tc>
          <w:tcPr>
            <w:tcW w:w="6030" w:type="dxa"/>
          </w:tcPr>
          <w:p w14:paraId="598A45E3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ICD-9-D-3051, ICD-9-D-V1582, ICD-10-D-F17220, ICD-10-D-F17221, ICD-10-D-F17223, ICD-10-D-F17228, ICD-10-D-F17229, ICD-10-D-F17290, ICD-10-D-F17291, ICD-10-D-F17293, ICD-10-D-F17298, ICD-10-D-F17299, ICD-10-D-Z720</w:t>
            </w:r>
          </w:p>
        </w:tc>
      </w:tr>
      <w:tr w:rsidR="00F64423" w:rsidRPr="006C79A5" w14:paraId="28886A8F" w14:textId="77777777" w:rsidTr="00D40010">
        <w:tc>
          <w:tcPr>
            <w:tcW w:w="9355" w:type="dxa"/>
            <w:gridSpan w:val="2"/>
            <w:shd w:val="clear" w:color="auto" w:fill="D9D9D9" w:themeFill="background1" w:themeFillShade="D9"/>
          </w:tcPr>
          <w:p w14:paraId="4FB687E6" w14:textId="77777777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C79A5">
              <w:rPr>
                <w:rFonts w:ascii="Times New Roman" w:hAnsi="Times New Roman" w:cs="Times New Roman"/>
                <w:i/>
                <w:iCs/>
              </w:rPr>
              <w:t>Outcomes</w:t>
            </w:r>
          </w:p>
        </w:tc>
      </w:tr>
      <w:tr w:rsidR="00F64423" w:rsidRPr="006C79A5" w14:paraId="7B9C27E4" w14:textId="77777777" w:rsidTr="00D40010">
        <w:tc>
          <w:tcPr>
            <w:tcW w:w="3325" w:type="dxa"/>
          </w:tcPr>
          <w:p w14:paraId="146CA7EC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 xml:space="preserve">Surgical site infection </w:t>
            </w:r>
          </w:p>
        </w:tc>
        <w:tc>
          <w:tcPr>
            <w:tcW w:w="6030" w:type="dxa"/>
          </w:tcPr>
          <w:p w14:paraId="2772D683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ICD-9-D-68600, ICD-9-D-68609, ICD-9-D-6861, ICD-9-D-6868, ICD-9-D-9985, ICD-9-D-99851, ICD-9-D-99859, ICD-9-D-6823, ICD-9-D-6824, ICD-9-D-71103, ICD-9-D-71163, ICD-9-D-71164, ICD-9-D-73003, ICD-9-D-73004, ICD-9-D-73023, ICD-9-D-73024, ICD-9-D-73093, ICD-9-D-73094, ICD-10-D-L080, ICD-10-D-L0889, ICD-10-D-L980, ICD-10-D-L0889, ICD-10-D-T8140XA through ICD-10-D-T8144XS, ICD-10-D-K6811, ICD-10-D-L03111 through ICD-10-D-L03114, ICD-10-D-L03119, ICD-10-D-M00021 through ICD-10-D-M00049, ICD-10-D-M00121 through ICD-10-D-00149, ICD-10-D-M00221 through ICD-10-D-M00249, ICD-10-D-M00821 through ICD-10-D-M00849, ICD-10-D-M86131 through ICD-10-D-M86149, ICD-10-D-M86231 through ICD-10-D-M86249, ICD-10-D-M868X3 through ICD-10-D-M868X4</w:t>
            </w:r>
          </w:p>
        </w:tc>
      </w:tr>
      <w:tr w:rsidR="00F64423" w:rsidRPr="006C79A5" w14:paraId="4700FB4D" w14:textId="77777777" w:rsidTr="00D40010">
        <w:tc>
          <w:tcPr>
            <w:tcW w:w="3325" w:type="dxa"/>
          </w:tcPr>
          <w:p w14:paraId="30B360E5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Reoperation for surgical site infection</w:t>
            </w:r>
          </w:p>
        </w:tc>
        <w:tc>
          <w:tcPr>
            <w:tcW w:w="6030" w:type="dxa"/>
          </w:tcPr>
          <w:p w14:paraId="6C990FD3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CPT-10060, CPT-10061, CPT-10180, CPT-11000, CPT-11001, CPT-20000, CPT-20005</w:t>
            </w:r>
          </w:p>
        </w:tc>
      </w:tr>
      <w:tr w:rsidR="00F64423" w:rsidRPr="006C79A5" w14:paraId="1D9D4E08" w14:textId="77777777" w:rsidTr="00D40010">
        <w:tc>
          <w:tcPr>
            <w:tcW w:w="3325" w:type="dxa"/>
          </w:tcPr>
          <w:p w14:paraId="0BB59750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Wound dehiscence</w:t>
            </w:r>
          </w:p>
        </w:tc>
        <w:tc>
          <w:tcPr>
            <w:tcW w:w="6030" w:type="dxa"/>
          </w:tcPr>
          <w:p w14:paraId="0D5554A7" w14:textId="100D5DE8" w:rsidR="00F64423" w:rsidRPr="006C79A5" w:rsidRDefault="00F64423" w:rsidP="00FF3381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 xml:space="preserve">ICD-9-D-99830, ICD-9-D-99831, ICD-9-D-99832, </w:t>
            </w:r>
            <w:r w:rsidR="00FF3381">
              <w:rPr>
                <w:rFonts w:ascii="Times New Roman" w:hAnsi="Times New Roman" w:cs="Times New Roman"/>
              </w:rPr>
              <w:t>I</w:t>
            </w:r>
            <w:r w:rsidRPr="006C79A5">
              <w:rPr>
                <w:rFonts w:ascii="Times New Roman" w:hAnsi="Times New Roman" w:cs="Times New Roman"/>
              </w:rPr>
              <w:t>CD-9-D-99833, ICD-10-D-T8130XA, ICD-10-D-T8130XD, ICD-10-D-T8130XS, ICD-10-D-T8131XA, ICD-10-D-T8131XD, ICD-10-DT8131XS,</w:t>
            </w:r>
            <w:r w:rsidR="00FF3381">
              <w:rPr>
                <w:rFonts w:ascii="Times New Roman" w:hAnsi="Times New Roman" w:cs="Times New Roman"/>
              </w:rPr>
              <w:t xml:space="preserve"> </w:t>
            </w:r>
            <w:r w:rsidRPr="006C79A5">
              <w:rPr>
                <w:rFonts w:ascii="Times New Roman" w:hAnsi="Times New Roman" w:cs="Times New Roman"/>
              </w:rPr>
              <w:t>ICD-10-D-T8132XA, ICD-10-D-T8132XD, ICD-10-D-T8132XS, ICD-10-D-T8133XA, ICD-10-DT8133XD,</w:t>
            </w:r>
            <w:r w:rsidR="00FF3381">
              <w:rPr>
                <w:rFonts w:ascii="Times New Roman" w:hAnsi="Times New Roman" w:cs="Times New Roman"/>
              </w:rPr>
              <w:t xml:space="preserve"> </w:t>
            </w:r>
            <w:r w:rsidRPr="006C79A5">
              <w:rPr>
                <w:rFonts w:ascii="Times New Roman" w:hAnsi="Times New Roman" w:cs="Times New Roman"/>
              </w:rPr>
              <w:t>ICD-10-D-T8133XS</w:t>
            </w:r>
          </w:p>
        </w:tc>
      </w:tr>
    </w:tbl>
    <w:p w14:paraId="36C747B2" w14:textId="77777777" w:rsidR="00F64423" w:rsidRPr="006C79A5" w:rsidRDefault="00F64423" w:rsidP="00621AC7">
      <w:pPr>
        <w:spacing w:after="0" w:line="240" w:lineRule="auto"/>
        <w:rPr>
          <w:rFonts w:ascii="Times New Roman" w:hAnsi="Times New Roman" w:cs="Times New Roman"/>
        </w:rPr>
      </w:pPr>
      <w:r w:rsidRPr="006C79A5">
        <w:rPr>
          <w:rFonts w:ascii="Times New Roman" w:hAnsi="Times New Roman" w:cs="Times New Roman"/>
        </w:rPr>
        <w:t xml:space="preserve">ICD-9/10 = International Classification of Diseases, Ninth or Tenth Revision. CPT = Current Procedural Terminology. </w:t>
      </w:r>
    </w:p>
    <w:p w14:paraId="161659C0" w14:textId="77777777" w:rsidR="00F64423" w:rsidRDefault="00F64423" w:rsidP="00621AC7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727DC54E" w14:textId="46B37469" w:rsidR="00F64423" w:rsidRPr="006C79A5" w:rsidRDefault="00F64423" w:rsidP="00621AC7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C79A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S2. </w:t>
      </w:r>
      <w:r w:rsidR="004A77B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</w:t>
      </w:r>
      <w:r w:rsidRPr="006C79A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mographics before and after propensity score matching in sensitivity analysis. 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975"/>
        <w:gridCol w:w="1236"/>
        <w:gridCol w:w="1464"/>
        <w:gridCol w:w="991"/>
        <w:gridCol w:w="1608"/>
        <w:gridCol w:w="1608"/>
        <w:gridCol w:w="923"/>
      </w:tblGrid>
      <w:tr w:rsidR="00F64423" w:rsidRPr="006C79A5" w14:paraId="64C54F07" w14:textId="77777777" w:rsidTr="00621AC7">
        <w:trPr>
          <w:trHeight w:val="526"/>
        </w:trPr>
        <w:tc>
          <w:tcPr>
            <w:tcW w:w="1975" w:type="dxa"/>
            <w:vMerge w:val="restart"/>
            <w:shd w:val="clear" w:color="auto" w:fill="D9D9D9" w:themeFill="background1" w:themeFillShade="D9"/>
          </w:tcPr>
          <w:p w14:paraId="5E074821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691" w:type="dxa"/>
            <w:gridSpan w:val="3"/>
            <w:shd w:val="clear" w:color="auto" w:fill="D9D9D9" w:themeFill="background1" w:themeFillShade="D9"/>
          </w:tcPr>
          <w:p w14:paraId="5867117F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Propensity Score Matching</w:t>
            </w:r>
          </w:p>
        </w:tc>
        <w:tc>
          <w:tcPr>
            <w:tcW w:w="4139" w:type="dxa"/>
            <w:gridSpan w:val="3"/>
            <w:shd w:val="clear" w:color="auto" w:fill="D9D9D9" w:themeFill="background1" w:themeFillShade="D9"/>
          </w:tcPr>
          <w:p w14:paraId="05172A7A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Propensity Score Matching</w:t>
            </w:r>
          </w:p>
        </w:tc>
      </w:tr>
      <w:tr w:rsidR="00F64423" w:rsidRPr="006C79A5" w14:paraId="6D01BE09" w14:textId="77777777" w:rsidTr="00621AC7">
        <w:trPr>
          <w:trHeight w:val="269"/>
        </w:trPr>
        <w:tc>
          <w:tcPr>
            <w:tcW w:w="1975" w:type="dxa"/>
            <w:vMerge/>
            <w:shd w:val="clear" w:color="auto" w:fill="D9D9D9" w:themeFill="background1" w:themeFillShade="D9"/>
          </w:tcPr>
          <w:p w14:paraId="0075AF0A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shd w:val="clear" w:color="auto" w:fill="D9D9D9" w:themeFill="background1" w:themeFillShade="D9"/>
          </w:tcPr>
          <w:p w14:paraId="3DC8D0E6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991" w:type="dxa"/>
            <w:vMerge w:val="restart"/>
            <w:shd w:val="clear" w:color="auto" w:fill="D9D9D9" w:themeFill="background1" w:themeFillShade="D9"/>
          </w:tcPr>
          <w:p w14:paraId="5C02DF38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216" w:type="dxa"/>
            <w:gridSpan w:val="2"/>
            <w:shd w:val="clear" w:color="auto" w:fill="D9D9D9" w:themeFill="background1" w:themeFillShade="D9"/>
          </w:tcPr>
          <w:p w14:paraId="753A6093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923" w:type="dxa"/>
            <w:vMerge w:val="restart"/>
            <w:shd w:val="clear" w:color="auto" w:fill="D9D9D9" w:themeFill="background1" w:themeFillShade="D9"/>
          </w:tcPr>
          <w:p w14:paraId="5B97E38F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64423" w:rsidRPr="006C79A5" w14:paraId="572EDF72" w14:textId="77777777" w:rsidTr="00621AC7">
        <w:trPr>
          <w:trHeight w:val="138"/>
        </w:trPr>
        <w:tc>
          <w:tcPr>
            <w:tcW w:w="1975" w:type="dxa"/>
            <w:vMerge/>
            <w:shd w:val="clear" w:color="auto" w:fill="D9D9D9" w:themeFill="background1" w:themeFillShade="D9"/>
          </w:tcPr>
          <w:p w14:paraId="76E45E58" w14:textId="77777777" w:rsidR="00F64423" w:rsidRPr="00EA225F" w:rsidRDefault="00F64423" w:rsidP="00621A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D9D9D9" w:themeFill="background1" w:themeFillShade="D9"/>
          </w:tcPr>
          <w:p w14:paraId="32045892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jection (n=4,164)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14:paraId="6BC6A397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Injection (n=118,305)</w:t>
            </w:r>
          </w:p>
        </w:tc>
        <w:tc>
          <w:tcPr>
            <w:tcW w:w="991" w:type="dxa"/>
            <w:vMerge/>
            <w:shd w:val="clear" w:color="auto" w:fill="D9D9D9" w:themeFill="background1" w:themeFillShade="D9"/>
          </w:tcPr>
          <w:p w14:paraId="3E7ECDCB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D9D9D9" w:themeFill="background1" w:themeFillShade="D9"/>
          </w:tcPr>
          <w:p w14:paraId="21A9BAFE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jection </w:t>
            </w:r>
          </w:p>
          <w:p w14:paraId="07775860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,164)</w:t>
            </w:r>
          </w:p>
        </w:tc>
        <w:tc>
          <w:tcPr>
            <w:tcW w:w="1608" w:type="dxa"/>
            <w:shd w:val="clear" w:color="auto" w:fill="D9D9D9" w:themeFill="background1" w:themeFillShade="D9"/>
          </w:tcPr>
          <w:p w14:paraId="088613E6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Injection (n=4,164)</w:t>
            </w:r>
          </w:p>
        </w:tc>
        <w:tc>
          <w:tcPr>
            <w:tcW w:w="923" w:type="dxa"/>
            <w:vMerge/>
            <w:shd w:val="clear" w:color="auto" w:fill="D9D9D9" w:themeFill="background1" w:themeFillShade="D9"/>
          </w:tcPr>
          <w:p w14:paraId="1AB61ACD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64423" w:rsidRPr="006C79A5" w14:paraId="33A8ECD0" w14:textId="77777777" w:rsidTr="00621AC7">
        <w:trPr>
          <w:trHeight w:val="256"/>
        </w:trPr>
        <w:tc>
          <w:tcPr>
            <w:tcW w:w="1975" w:type="dxa"/>
          </w:tcPr>
          <w:p w14:paraId="3C3F025D" w14:textId="77777777" w:rsidR="00F64423" w:rsidRPr="00EA225F" w:rsidRDefault="00F64423" w:rsidP="00621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Age group, n (%) </w:t>
            </w:r>
          </w:p>
          <w:p w14:paraId="584A7D7B" w14:textId="77777777" w:rsidR="00F64423" w:rsidRPr="00EA225F" w:rsidRDefault="00F64423" w:rsidP="00621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   &lt;45 years</w:t>
            </w:r>
          </w:p>
          <w:p w14:paraId="3CBCAD67" w14:textId="77777777" w:rsidR="00F64423" w:rsidRPr="00EA225F" w:rsidRDefault="00F64423" w:rsidP="00621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   45-54 years</w:t>
            </w:r>
          </w:p>
          <w:p w14:paraId="2D551A77" w14:textId="77777777" w:rsidR="00F64423" w:rsidRPr="00EA225F" w:rsidRDefault="00F64423" w:rsidP="00621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   55-64 years</w:t>
            </w:r>
          </w:p>
          <w:p w14:paraId="34E51D19" w14:textId="77777777" w:rsidR="00F64423" w:rsidRPr="00EA225F" w:rsidRDefault="00F64423" w:rsidP="00621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   ≥65 years</w:t>
            </w:r>
          </w:p>
        </w:tc>
        <w:tc>
          <w:tcPr>
            <w:tcW w:w="1236" w:type="dxa"/>
          </w:tcPr>
          <w:p w14:paraId="549A2810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FE1CD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865634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1,165 (28.0)</w:t>
            </w:r>
          </w:p>
          <w:p w14:paraId="7BA5F5D5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958 (23.0)</w:t>
            </w:r>
          </w:p>
          <w:p w14:paraId="28D4F0A1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1,125 (27.0)</w:t>
            </w:r>
          </w:p>
          <w:p w14:paraId="0C201AE5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916 (22.0)</w:t>
            </w:r>
          </w:p>
        </w:tc>
        <w:tc>
          <w:tcPr>
            <w:tcW w:w="1464" w:type="dxa"/>
          </w:tcPr>
          <w:p w14:paraId="46B484D4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58975A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B32578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25,692 (21.7)</w:t>
            </w:r>
          </w:p>
          <w:p w14:paraId="76B15B43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27,173 (23.0)</w:t>
            </w:r>
          </w:p>
          <w:p w14:paraId="0D06FE0C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35,605 (30.1)</w:t>
            </w:r>
          </w:p>
          <w:p w14:paraId="604CCAA1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29,835 (25.2)</w:t>
            </w:r>
          </w:p>
        </w:tc>
        <w:tc>
          <w:tcPr>
            <w:tcW w:w="991" w:type="dxa"/>
          </w:tcPr>
          <w:p w14:paraId="7D066C22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8" w:type="dxa"/>
          </w:tcPr>
          <w:p w14:paraId="7A6F58E5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B255D6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93A3F9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1,165 (28.0)</w:t>
            </w:r>
          </w:p>
          <w:p w14:paraId="3B0647E5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958 (23.0)</w:t>
            </w:r>
          </w:p>
          <w:p w14:paraId="7B00FE1F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1,125 (27.0)</w:t>
            </w:r>
          </w:p>
          <w:p w14:paraId="7021E013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916 (22.0)</w:t>
            </w:r>
          </w:p>
        </w:tc>
        <w:tc>
          <w:tcPr>
            <w:tcW w:w="1608" w:type="dxa"/>
          </w:tcPr>
          <w:p w14:paraId="5E9E19A2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4A48DF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DA77DE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1,186 (28.5)</w:t>
            </w:r>
          </w:p>
          <w:p w14:paraId="26354602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950 (22.8)</w:t>
            </w:r>
          </w:p>
          <w:p w14:paraId="64CB83B4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1,126 (27.0) </w:t>
            </w:r>
          </w:p>
          <w:p w14:paraId="6E888D72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902 (21.7)</w:t>
            </w:r>
          </w:p>
        </w:tc>
        <w:tc>
          <w:tcPr>
            <w:tcW w:w="923" w:type="dxa"/>
          </w:tcPr>
          <w:p w14:paraId="07A72E53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64423" w:rsidRPr="006C79A5" w14:paraId="592593BA" w14:textId="77777777" w:rsidTr="00621AC7">
        <w:trPr>
          <w:trHeight w:val="256"/>
        </w:trPr>
        <w:tc>
          <w:tcPr>
            <w:tcW w:w="1975" w:type="dxa"/>
          </w:tcPr>
          <w:p w14:paraId="7291A60D" w14:textId="77777777" w:rsidR="00F64423" w:rsidRPr="00EA225F" w:rsidRDefault="00F64423" w:rsidP="00621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Sex, n (%) </w:t>
            </w:r>
          </w:p>
          <w:p w14:paraId="589C2D4B" w14:textId="77777777" w:rsidR="00F64423" w:rsidRPr="00EA225F" w:rsidRDefault="00F64423" w:rsidP="00621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  <w:p w14:paraId="7A8277B9" w14:textId="77777777" w:rsidR="00F64423" w:rsidRPr="00EA225F" w:rsidRDefault="00F64423" w:rsidP="00621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1236" w:type="dxa"/>
          </w:tcPr>
          <w:p w14:paraId="7A380078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76FCFF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3,341 (80.2)</w:t>
            </w:r>
          </w:p>
          <w:p w14:paraId="5CD490C9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823 (19.8)</w:t>
            </w:r>
          </w:p>
        </w:tc>
        <w:tc>
          <w:tcPr>
            <w:tcW w:w="1464" w:type="dxa"/>
          </w:tcPr>
          <w:p w14:paraId="61C35A2A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66F3B9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97,681 (82.6) </w:t>
            </w:r>
          </w:p>
          <w:p w14:paraId="6EA0BA59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20,624 (17.4) </w:t>
            </w:r>
          </w:p>
        </w:tc>
        <w:tc>
          <w:tcPr>
            <w:tcW w:w="991" w:type="dxa"/>
          </w:tcPr>
          <w:p w14:paraId="2719E6BD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8" w:type="dxa"/>
          </w:tcPr>
          <w:p w14:paraId="27B5A49F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7937EE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3,341 (80.2)</w:t>
            </w:r>
          </w:p>
          <w:p w14:paraId="0B63B34E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823 (19.8)</w:t>
            </w:r>
          </w:p>
        </w:tc>
        <w:tc>
          <w:tcPr>
            <w:tcW w:w="1608" w:type="dxa"/>
          </w:tcPr>
          <w:p w14:paraId="0AE264F9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484953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3,353 (80.5)</w:t>
            </w:r>
          </w:p>
          <w:p w14:paraId="3231B6B7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811 (19.5) </w:t>
            </w:r>
          </w:p>
        </w:tc>
        <w:tc>
          <w:tcPr>
            <w:tcW w:w="923" w:type="dxa"/>
          </w:tcPr>
          <w:p w14:paraId="383B61D9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64423" w:rsidRPr="006C79A5" w14:paraId="790345B1" w14:textId="77777777" w:rsidTr="00621AC7">
        <w:trPr>
          <w:trHeight w:val="256"/>
        </w:trPr>
        <w:tc>
          <w:tcPr>
            <w:tcW w:w="1975" w:type="dxa"/>
          </w:tcPr>
          <w:p w14:paraId="11A134DE" w14:textId="77777777" w:rsidR="00F64423" w:rsidRPr="00EA225F" w:rsidRDefault="00F64423" w:rsidP="00621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Region, n (%)</w:t>
            </w:r>
          </w:p>
          <w:p w14:paraId="7075EA82" w14:textId="77777777" w:rsidR="00F64423" w:rsidRPr="00EA225F" w:rsidRDefault="00F64423" w:rsidP="00621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   Midwest</w:t>
            </w:r>
          </w:p>
          <w:p w14:paraId="76B27077" w14:textId="77777777" w:rsidR="00F64423" w:rsidRPr="00EA225F" w:rsidRDefault="00F64423" w:rsidP="00621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   Northeast</w:t>
            </w:r>
          </w:p>
          <w:p w14:paraId="36916D28" w14:textId="77777777" w:rsidR="00F64423" w:rsidRPr="00EA225F" w:rsidRDefault="00F64423" w:rsidP="00621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   South</w:t>
            </w:r>
          </w:p>
          <w:p w14:paraId="04156EFA" w14:textId="77777777" w:rsidR="00F64423" w:rsidRPr="00EA225F" w:rsidRDefault="00F64423" w:rsidP="00621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   West</w:t>
            </w:r>
          </w:p>
        </w:tc>
        <w:tc>
          <w:tcPr>
            <w:tcW w:w="1236" w:type="dxa"/>
          </w:tcPr>
          <w:p w14:paraId="454F1F52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7176F7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1,010 (24.3) </w:t>
            </w:r>
          </w:p>
          <w:p w14:paraId="26EDA3F8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959 (23.0)</w:t>
            </w:r>
          </w:p>
          <w:p w14:paraId="05B82A74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1,634 (39.2) </w:t>
            </w:r>
          </w:p>
          <w:p w14:paraId="054150F4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561 (13.5) </w:t>
            </w:r>
          </w:p>
        </w:tc>
        <w:tc>
          <w:tcPr>
            <w:tcW w:w="1464" w:type="dxa"/>
          </w:tcPr>
          <w:p w14:paraId="35CB4595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392DA9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31,810 (26.9) </w:t>
            </w:r>
          </w:p>
          <w:p w14:paraId="76997FA3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25,570 (21.6) </w:t>
            </w:r>
          </w:p>
          <w:p w14:paraId="79C288D9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46,634 (39.4) </w:t>
            </w:r>
          </w:p>
          <w:p w14:paraId="3708D7C1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14,291 (12.1) </w:t>
            </w:r>
          </w:p>
        </w:tc>
        <w:tc>
          <w:tcPr>
            <w:tcW w:w="991" w:type="dxa"/>
          </w:tcPr>
          <w:p w14:paraId="6949E8BE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8" w:type="dxa"/>
          </w:tcPr>
          <w:p w14:paraId="5372B4DD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915514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1,010 (24.3) </w:t>
            </w:r>
          </w:p>
          <w:p w14:paraId="4C79D574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959 (23.0)</w:t>
            </w:r>
          </w:p>
          <w:p w14:paraId="78FEA046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1,634 (39.2) </w:t>
            </w:r>
          </w:p>
          <w:p w14:paraId="5B57952A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561 (13.5)</w:t>
            </w:r>
          </w:p>
        </w:tc>
        <w:tc>
          <w:tcPr>
            <w:tcW w:w="1608" w:type="dxa"/>
          </w:tcPr>
          <w:p w14:paraId="4A025049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CEED2A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998 (24.0) </w:t>
            </w:r>
          </w:p>
          <w:p w14:paraId="7E6D4CA1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959 (23.0) </w:t>
            </w:r>
          </w:p>
          <w:p w14:paraId="4221BDAA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1,655 (39.7) </w:t>
            </w:r>
          </w:p>
          <w:p w14:paraId="2376024B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552 (13.3) </w:t>
            </w:r>
          </w:p>
        </w:tc>
        <w:tc>
          <w:tcPr>
            <w:tcW w:w="923" w:type="dxa"/>
          </w:tcPr>
          <w:p w14:paraId="0142C16E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F64423" w:rsidRPr="006C79A5" w14:paraId="7EC34AF1" w14:textId="77777777" w:rsidTr="00621AC7">
        <w:trPr>
          <w:trHeight w:val="256"/>
        </w:trPr>
        <w:tc>
          <w:tcPr>
            <w:tcW w:w="1975" w:type="dxa"/>
          </w:tcPr>
          <w:p w14:paraId="0D958201" w14:textId="77777777" w:rsidR="00F64423" w:rsidRPr="00EA225F" w:rsidRDefault="00F64423" w:rsidP="00621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Insurance plan, n (%) </w:t>
            </w:r>
          </w:p>
          <w:p w14:paraId="3BA91231" w14:textId="77777777" w:rsidR="00F64423" w:rsidRPr="00EA225F" w:rsidRDefault="00F64423" w:rsidP="00621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   Private</w:t>
            </w:r>
          </w:p>
          <w:p w14:paraId="602BB39F" w14:textId="77777777" w:rsidR="00F64423" w:rsidRPr="00EA225F" w:rsidRDefault="00F64423" w:rsidP="00621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   Medicare </w:t>
            </w:r>
          </w:p>
          <w:p w14:paraId="0796C217" w14:textId="77777777" w:rsidR="00F64423" w:rsidRPr="00EA225F" w:rsidRDefault="00F64423" w:rsidP="00621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   Medicaid</w:t>
            </w:r>
          </w:p>
        </w:tc>
        <w:tc>
          <w:tcPr>
            <w:tcW w:w="1236" w:type="dxa"/>
          </w:tcPr>
          <w:p w14:paraId="3DA0B257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E6801B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CD771C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3,204 (76.9) </w:t>
            </w:r>
          </w:p>
          <w:p w14:paraId="6E5F24D7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686 (16.5) </w:t>
            </w:r>
          </w:p>
          <w:p w14:paraId="53154ABC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274 (6.6) </w:t>
            </w:r>
          </w:p>
        </w:tc>
        <w:tc>
          <w:tcPr>
            <w:tcW w:w="1464" w:type="dxa"/>
          </w:tcPr>
          <w:p w14:paraId="72E0E73C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13D9F0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9CB0D1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92,804 (78.4) </w:t>
            </w:r>
          </w:p>
          <w:p w14:paraId="1B381998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17,876 (15.1) </w:t>
            </w:r>
          </w:p>
          <w:p w14:paraId="523AA3A0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7,625 (6.4) </w:t>
            </w:r>
          </w:p>
        </w:tc>
        <w:tc>
          <w:tcPr>
            <w:tcW w:w="991" w:type="dxa"/>
          </w:tcPr>
          <w:p w14:paraId="2EA40EF0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608" w:type="dxa"/>
          </w:tcPr>
          <w:p w14:paraId="66DDD08C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67003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54052C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3,204 (76.9) </w:t>
            </w:r>
          </w:p>
          <w:p w14:paraId="165739E9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686 (16.5) </w:t>
            </w:r>
          </w:p>
          <w:p w14:paraId="2B5559B7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274 (6.6)</w:t>
            </w:r>
          </w:p>
        </w:tc>
        <w:tc>
          <w:tcPr>
            <w:tcW w:w="1608" w:type="dxa"/>
          </w:tcPr>
          <w:p w14:paraId="045F928F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861997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90A50C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3,275 (78.7) </w:t>
            </w:r>
          </w:p>
          <w:p w14:paraId="7818AC7A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651 (15.6) </w:t>
            </w:r>
          </w:p>
          <w:p w14:paraId="659DAC8B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 xml:space="preserve">238 (5.7) </w:t>
            </w:r>
          </w:p>
        </w:tc>
        <w:tc>
          <w:tcPr>
            <w:tcW w:w="923" w:type="dxa"/>
          </w:tcPr>
          <w:p w14:paraId="6CF143CF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64423" w:rsidRPr="006C79A5" w14:paraId="7A54BC74" w14:textId="77777777" w:rsidTr="00621AC7">
        <w:trPr>
          <w:trHeight w:val="256"/>
        </w:trPr>
        <w:tc>
          <w:tcPr>
            <w:tcW w:w="1975" w:type="dxa"/>
          </w:tcPr>
          <w:p w14:paraId="251EEB60" w14:textId="77777777" w:rsidR="00F64423" w:rsidRPr="00EA225F" w:rsidRDefault="00F64423" w:rsidP="00621A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Elixhauser comorbidity index, mean (SD)</w:t>
            </w:r>
          </w:p>
        </w:tc>
        <w:tc>
          <w:tcPr>
            <w:tcW w:w="1236" w:type="dxa"/>
          </w:tcPr>
          <w:p w14:paraId="2E38840A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3.78 (3.33)</w:t>
            </w:r>
          </w:p>
        </w:tc>
        <w:tc>
          <w:tcPr>
            <w:tcW w:w="1464" w:type="dxa"/>
          </w:tcPr>
          <w:p w14:paraId="492E3605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3.85 (3.29)</w:t>
            </w:r>
          </w:p>
        </w:tc>
        <w:tc>
          <w:tcPr>
            <w:tcW w:w="991" w:type="dxa"/>
          </w:tcPr>
          <w:p w14:paraId="0CDB351C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08" w:type="dxa"/>
          </w:tcPr>
          <w:p w14:paraId="50913E19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3.78 (3.33)</w:t>
            </w:r>
          </w:p>
        </w:tc>
        <w:tc>
          <w:tcPr>
            <w:tcW w:w="1608" w:type="dxa"/>
          </w:tcPr>
          <w:p w14:paraId="6F08377F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3.58 (3.04)</w:t>
            </w:r>
          </w:p>
        </w:tc>
        <w:tc>
          <w:tcPr>
            <w:tcW w:w="923" w:type="dxa"/>
          </w:tcPr>
          <w:p w14:paraId="2945EAFD" w14:textId="77777777" w:rsidR="00F64423" w:rsidRPr="00EA225F" w:rsidRDefault="00F64423" w:rsidP="00621A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5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</w:tbl>
    <w:p w14:paraId="1FCEB876" w14:textId="77777777" w:rsidR="00F64423" w:rsidRPr="006C79A5" w:rsidRDefault="00F64423" w:rsidP="00621AC7">
      <w:pPr>
        <w:spacing w:after="0" w:line="240" w:lineRule="auto"/>
        <w:rPr>
          <w:rFonts w:ascii="Times New Roman" w:hAnsi="Times New Roman" w:cs="Times New Roman"/>
        </w:rPr>
      </w:pPr>
      <w:r w:rsidRPr="006C79A5">
        <w:rPr>
          <w:rFonts w:ascii="Times New Roman" w:hAnsi="Times New Roman" w:cs="Times New Roman"/>
        </w:rPr>
        <w:t xml:space="preserve">SD = standard deviation. Cohorts were propensity score matched for age, sex, region, insurance plan, Elixhauser comorbidity index, and history of tobacco use. </w:t>
      </w:r>
    </w:p>
    <w:p w14:paraId="58874655" w14:textId="77777777" w:rsidR="00F64423" w:rsidRPr="006C79A5" w:rsidRDefault="00F64423" w:rsidP="00621AC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8A1FEF3" w14:textId="77777777" w:rsidR="00F64423" w:rsidRPr="006C79A5" w:rsidRDefault="00F64423" w:rsidP="00621AC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9BE8279" w14:textId="447C160C" w:rsidR="00F64423" w:rsidRPr="006C79A5" w:rsidRDefault="00F64423" w:rsidP="00621AC7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6C79A5">
        <w:rPr>
          <w:rFonts w:ascii="Times New Roman" w:hAnsi="Times New Roman" w:cs="Times New Roman"/>
          <w:b/>
          <w:bCs/>
        </w:rPr>
        <w:t xml:space="preserve">Table S3. </w:t>
      </w:r>
      <w:r w:rsidRPr="006C79A5">
        <w:rPr>
          <w:rFonts w:ascii="Times New Roman" w:hAnsi="Times New Roman" w:cs="Times New Roman"/>
        </w:rPr>
        <w:t xml:space="preserve">Outcomes </w:t>
      </w:r>
      <w:r>
        <w:rPr>
          <w:rFonts w:ascii="Times New Roman" w:hAnsi="Times New Roman" w:cs="Times New Roman"/>
        </w:rPr>
        <w:t>of</w:t>
      </w:r>
      <w:r w:rsidRPr="006C79A5">
        <w:rPr>
          <w:rFonts w:ascii="Times New Roman" w:hAnsi="Times New Roman" w:cs="Times New Roman"/>
        </w:rPr>
        <w:t xml:space="preserve"> sensitivity analysi</w:t>
      </w:r>
      <w:r w:rsidR="00535647">
        <w:rPr>
          <w:rFonts w:ascii="Times New Roman" w:hAnsi="Times New Roman" w:cs="Times New Roman"/>
        </w:rPr>
        <w:t>s for patients who did and did not receive injections within 60 days of surgical release</w:t>
      </w:r>
      <w:r w:rsidRPr="006C79A5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7815" w:type="dxa"/>
        <w:tblLook w:val="04A0" w:firstRow="1" w:lastRow="0" w:firstColumn="1" w:lastColumn="0" w:noHBand="0" w:noVBand="1"/>
      </w:tblPr>
      <w:tblGrid>
        <w:gridCol w:w="3326"/>
        <w:gridCol w:w="1619"/>
        <w:gridCol w:w="1474"/>
        <w:gridCol w:w="1396"/>
      </w:tblGrid>
      <w:tr w:rsidR="00F64423" w:rsidRPr="006C79A5" w14:paraId="0D22336D" w14:textId="77777777" w:rsidTr="006E58D9">
        <w:trPr>
          <w:trHeight w:val="207"/>
        </w:trPr>
        <w:tc>
          <w:tcPr>
            <w:tcW w:w="3326" w:type="dxa"/>
            <w:vMerge w:val="restart"/>
            <w:shd w:val="clear" w:color="auto" w:fill="D9D9D9" w:themeFill="background1" w:themeFillShade="D9"/>
          </w:tcPr>
          <w:p w14:paraId="7CA03FC2" w14:textId="77777777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79A5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3093" w:type="dxa"/>
            <w:gridSpan w:val="2"/>
            <w:shd w:val="clear" w:color="auto" w:fill="D9D9D9" w:themeFill="background1" w:themeFillShade="D9"/>
          </w:tcPr>
          <w:p w14:paraId="2ABAF395" w14:textId="77777777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79A5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1396" w:type="dxa"/>
            <w:vMerge w:val="restart"/>
            <w:shd w:val="clear" w:color="auto" w:fill="D9D9D9" w:themeFill="background1" w:themeFillShade="D9"/>
          </w:tcPr>
          <w:p w14:paraId="611F6994" w14:textId="77777777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79A5">
              <w:rPr>
                <w:rFonts w:ascii="Times New Roman" w:hAnsi="Times New Roman" w:cs="Times New Roman"/>
                <w:b/>
                <w:bCs/>
              </w:rPr>
              <w:t>p-value*</w:t>
            </w:r>
          </w:p>
        </w:tc>
      </w:tr>
      <w:tr w:rsidR="00F64423" w:rsidRPr="006C79A5" w14:paraId="0774DD24" w14:textId="77777777" w:rsidTr="006E58D9">
        <w:trPr>
          <w:trHeight w:val="102"/>
        </w:trPr>
        <w:tc>
          <w:tcPr>
            <w:tcW w:w="3326" w:type="dxa"/>
            <w:vMerge/>
            <w:shd w:val="clear" w:color="auto" w:fill="D9D9D9" w:themeFill="background1" w:themeFillShade="D9"/>
          </w:tcPr>
          <w:p w14:paraId="741B9C35" w14:textId="77777777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shd w:val="clear" w:color="auto" w:fill="D9D9D9" w:themeFill="background1" w:themeFillShade="D9"/>
          </w:tcPr>
          <w:p w14:paraId="6244A59F" w14:textId="43CDAB8C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79A5">
              <w:rPr>
                <w:rFonts w:ascii="Times New Roman" w:hAnsi="Times New Roman" w:cs="Times New Roman"/>
                <w:b/>
                <w:bCs/>
              </w:rPr>
              <w:t xml:space="preserve">Injection within </w:t>
            </w:r>
            <w:r w:rsidR="005E3165">
              <w:rPr>
                <w:rFonts w:ascii="Times New Roman" w:hAnsi="Times New Roman" w:cs="Times New Roman"/>
                <w:b/>
                <w:bCs/>
              </w:rPr>
              <w:t>60</w:t>
            </w:r>
            <w:r w:rsidRPr="006C79A5">
              <w:rPr>
                <w:rFonts w:ascii="Times New Roman" w:hAnsi="Times New Roman" w:cs="Times New Roman"/>
                <w:b/>
                <w:bCs/>
              </w:rPr>
              <w:t xml:space="preserve"> days (n=4,164)</w:t>
            </w:r>
          </w:p>
        </w:tc>
        <w:tc>
          <w:tcPr>
            <w:tcW w:w="1474" w:type="dxa"/>
            <w:shd w:val="clear" w:color="auto" w:fill="D9D9D9" w:themeFill="background1" w:themeFillShade="D9"/>
          </w:tcPr>
          <w:p w14:paraId="7E92B513" w14:textId="41DB8DEA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79A5">
              <w:rPr>
                <w:rFonts w:ascii="Times New Roman" w:hAnsi="Times New Roman" w:cs="Times New Roman"/>
                <w:b/>
                <w:bCs/>
              </w:rPr>
              <w:t xml:space="preserve">No injection within </w:t>
            </w:r>
            <w:r w:rsidR="005E3165">
              <w:rPr>
                <w:rFonts w:ascii="Times New Roman" w:hAnsi="Times New Roman" w:cs="Times New Roman"/>
                <w:b/>
                <w:bCs/>
              </w:rPr>
              <w:t xml:space="preserve">60 </w:t>
            </w:r>
            <w:r w:rsidRPr="006C79A5">
              <w:rPr>
                <w:rFonts w:ascii="Times New Roman" w:hAnsi="Times New Roman" w:cs="Times New Roman"/>
                <w:b/>
                <w:bCs/>
              </w:rPr>
              <w:t>days (n=4,164)</w:t>
            </w:r>
          </w:p>
        </w:tc>
        <w:tc>
          <w:tcPr>
            <w:tcW w:w="1396" w:type="dxa"/>
            <w:vMerge/>
            <w:shd w:val="clear" w:color="auto" w:fill="D9D9D9" w:themeFill="background1" w:themeFillShade="D9"/>
          </w:tcPr>
          <w:p w14:paraId="5D39A4D1" w14:textId="77777777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4423" w:rsidRPr="006C79A5" w14:paraId="7913E0DB" w14:textId="77777777" w:rsidTr="006E58D9">
        <w:trPr>
          <w:trHeight w:val="49"/>
        </w:trPr>
        <w:tc>
          <w:tcPr>
            <w:tcW w:w="3326" w:type="dxa"/>
          </w:tcPr>
          <w:p w14:paraId="2954612E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 xml:space="preserve">Surgical site infection, n (%) </w:t>
            </w:r>
          </w:p>
        </w:tc>
        <w:tc>
          <w:tcPr>
            <w:tcW w:w="1619" w:type="dxa"/>
          </w:tcPr>
          <w:p w14:paraId="2520F6E8" w14:textId="77777777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43 (1.0)</w:t>
            </w:r>
          </w:p>
        </w:tc>
        <w:tc>
          <w:tcPr>
            <w:tcW w:w="1474" w:type="dxa"/>
          </w:tcPr>
          <w:p w14:paraId="7CACE9E9" w14:textId="77777777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37 (0.9)</w:t>
            </w:r>
          </w:p>
        </w:tc>
        <w:tc>
          <w:tcPr>
            <w:tcW w:w="1396" w:type="dxa"/>
          </w:tcPr>
          <w:p w14:paraId="1096825D" w14:textId="77777777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0.57</w:t>
            </w:r>
          </w:p>
        </w:tc>
      </w:tr>
      <w:tr w:rsidR="00F64423" w:rsidRPr="006C79A5" w14:paraId="0B8C2BF3" w14:textId="77777777" w:rsidTr="006E58D9">
        <w:trPr>
          <w:trHeight w:val="49"/>
        </w:trPr>
        <w:tc>
          <w:tcPr>
            <w:tcW w:w="3326" w:type="dxa"/>
          </w:tcPr>
          <w:p w14:paraId="0AA61ECF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 xml:space="preserve">Reoperation for infection, n (%) </w:t>
            </w:r>
          </w:p>
        </w:tc>
        <w:tc>
          <w:tcPr>
            <w:tcW w:w="1619" w:type="dxa"/>
          </w:tcPr>
          <w:p w14:paraId="21F89862" w14:textId="77777777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23 (0.6)</w:t>
            </w:r>
          </w:p>
        </w:tc>
        <w:tc>
          <w:tcPr>
            <w:tcW w:w="1474" w:type="dxa"/>
          </w:tcPr>
          <w:p w14:paraId="58FAAF62" w14:textId="77777777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15 (0.4)</w:t>
            </w:r>
          </w:p>
        </w:tc>
        <w:tc>
          <w:tcPr>
            <w:tcW w:w="1396" w:type="dxa"/>
          </w:tcPr>
          <w:p w14:paraId="24271CE4" w14:textId="77777777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0.26</w:t>
            </w:r>
          </w:p>
        </w:tc>
      </w:tr>
      <w:tr w:rsidR="00F64423" w:rsidRPr="006C79A5" w14:paraId="2FF22035" w14:textId="77777777" w:rsidTr="006E58D9">
        <w:trPr>
          <w:trHeight w:val="49"/>
        </w:trPr>
        <w:tc>
          <w:tcPr>
            <w:tcW w:w="3326" w:type="dxa"/>
          </w:tcPr>
          <w:p w14:paraId="1B7EC9F1" w14:textId="77777777" w:rsidR="00F64423" w:rsidRPr="006C79A5" w:rsidRDefault="00F64423" w:rsidP="00621AC7">
            <w:pPr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Wound dehiscence, n (%)</w:t>
            </w:r>
          </w:p>
        </w:tc>
        <w:tc>
          <w:tcPr>
            <w:tcW w:w="1619" w:type="dxa"/>
          </w:tcPr>
          <w:p w14:paraId="6A15F306" w14:textId="77777777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24 (0.6)</w:t>
            </w:r>
          </w:p>
        </w:tc>
        <w:tc>
          <w:tcPr>
            <w:tcW w:w="1474" w:type="dxa"/>
          </w:tcPr>
          <w:p w14:paraId="67190A2A" w14:textId="77777777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11 (0.3)</w:t>
            </w:r>
          </w:p>
        </w:tc>
        <w:tc>
          <w:tcPr>
            <w:tcW w:w="1396" w:type="dxa"/>
          </w:tcPr>
          <w:p w14:paraId="46A7D70E" w14:textId="77777777" w:rsidR="00F64423" w:rsidRPr="006C79A5" w:rsidRDefault="00F64423" w:rsidP="00621AC7">
            <w:pPr>
              <w:jc w:val="center"/>
              <w:rPr>
                <w:rFonts w:ascii="Times New Roman" w:hAnsi="Times New Roman" w:cs="Times New Roman"/>
              </w:rPr>
            </w:pPr>
            <w:r w:rsidRPr="006C79A5">
              <w:rPr>
                <w:rFonts w:ascii="Times New Roman" w:hAnsi="Times New Roman" w:cs="Times New Roman"/>
              </w:rPr>
              <w:t>0.04</w:t>
            </w:r>
          </w:p>
        </w:tc>
      </w:tr>
    </w:tbl>
    <w:p w14:paraId="76CA6F36" w14:textId="77777777" w:rsidR="00F64423" w:rsidRPr="006C79A5" w:rsidRDefault="00F64423" w:rsidP="00621AC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ACFE464" w14:textId="77777777" w:rsidR="008C3760" w:rsidRDefault="008C3760" w:rsidP="00621AC7">
      <w:pPr>
        <w:spacing w:after="0" w:line="240" w:lineRule="auto"/>
      </w:pPr>
    </w:p>
    <w:sectPr w:rsidR="008C3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C0B9E0" w14:textId="77777777" w:rsidR="00F47E52" w:rsidRDefault="00F47E52" w:rsidP="00F47E52">
      <w:pPr>
        <w:spacing w:after="0" w:line="240" w:lineRule="auto"/>
      </w:pPr>
      <w:r>
        <w:separator/>
      </w:r>
    </w:p>
  </w:endnote>
  <w:endnote w:type="continuationSeparator" w:id="0">
    <w:p w14:paraId="2C511EBE" w14:textId="77777777" w:rsidR="00F47E52" w:rsidRDefault="00F47E52" w:rsidP="00F47E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302AC7" w14:textId="77777777" w:rsidR="00F47E52" w:rsidRDefault="00F47E52" w:rsidP="00F47E52">
      <w:pPr>
        <w:spacing w:after="0" w:line="240" w:lineRule="auto"/>
      </w:pPr>
      <w:r>
        <w:separator/>
      </w:r>
    </w:p>
  </w:footnote>
  <w:footnote w:type="continuationSeparator" w:id="0">
    <w:p w14:paraId="03A38196" w14:textId="77777777" w:rsidR="00F47E52" w:rsidRDefault="00F47E52" w:rsidP="00F47E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3E519B"/>
    <w:multiLevelType w:val="hybridMultilevel"/>
    <w:tmpl w:val="73CCEDD8"/>
    <w:lvl w:ilvl="0" w:tplc="B4968A5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0833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423"/>
    <w:rsid w:val="00027F50"/>
    <w:rsid w:val="0022463A"/>
    <w:rsid w:val="004A234D"/>
    <w:rsid w:val="004A77B2"/>
    <w:rsid w:val="00535647"/>
    <w:rsid w:val="005E3165"/>
    <w:rsid w:val="00621AC7"/>
    <w:rsid w:val="007C0406"/>
    <w:rsid w:val="007D7DAB"/>
    <w:rsid w:val="008C3760"/>
    <w:rsid w:val="00A11430"/>
    <w:rsid w:val="00BD734E"/>
    <w:rsid w:val="00D40010"/>
    <w:rsid w:val="00F47E52"/>
    <w:rsid w:val="00F64423"/>
    <w:rsid w:val="00FF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A2CEE"/>
  <w15:chartTrackingRefBased/>
  <w15:docId w15:val="{38423362-605A-4C8B-AA53-C90744BD0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423"/>
  </w:style>
  <w:style w:type="paragraph" w:styleId="Heading1">
    <w:name w:val="heading 1"/>
    <w:basedOn w:val="Normal"/>
    <w:next w:val="Normal"/>
    <w:link w:val="Heading1Char"/>
    <w:uiPriority w:val="9"/>
    <w:qFormat/>
    <w:rsid w:val="00F644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4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4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4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4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4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4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4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4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4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4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4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4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4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4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4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4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4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4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44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4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44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4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44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4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44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4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4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4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4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6442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7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E52"/>
  </w:style>
  <w:style w:type="paragraph" w:styleId="Footer">
    <w:name w:val="footer"/>
    <w:basedOn w:val="Normal"/>
    <w:link w:val="FooterChar"/>
    <w:uiPriority w:val="99"/>
    <w:unhideWhenUsed/>
    <w:rsid w:val="00F47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89</Words>
  <Characters>3360</Characters>
  <Application>Microsoft Office Word</Application>
  <DocSecurity>0</DocSecurity>
  <Lines>28</Lines>
  <Paragraphs>7</Paragraphs>
  <ScaleCrop>false</ScaleCrop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yla Borusiewicz</dc:creator>
  <cp:keywords/>
  <dc:description/>
  <cp:lastModifiedBy>Mikayla Borusiewicz</cp:lastModifiedBy>
  <cp:revision>10</cp:revision>
  <dcterms:created xsi:type="dcterms:W3CDTF">2025-09-30T16:09:00Z</dcterms:created>
  <dcterms:modified xsi:type="dcterms:W3CDTF">2025-12-05T22:06:00Z</dcterms:modified>
</cp:coreProperties>
</file>